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BC690D" w14:textId="77777777" w:rsidR="00284947" w:rsidRPr="00CC4412" w:rsidRDefault="005561CC" w:rsidP="00CC4412">
      <w:pPr>
        <w:pStyle w:val="Standard"/>
        <w:spacing w:line="480" w:lineRule="auto"/>
        <w:rPr>
          <w:rFonts w:ascii="Arial" w:hAnsi="Arial" w:cs="Arial"/>
          <w:b/>
          <w:bCs/>
        </w:rPr>
      </w:pPr>
      <w:r w:rsidRPr="00CC4412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4C71291E" wp14:editId="573382E0">
            <wp:simplePos x="0" y="0"/>
            <wp:positionH relativeFrom="column">
              <wp:posOffset>-101525</wp:posOffset>
            </wp:positionH>
            <wp:positionV relativeFrom="paragraph">
              <wp:posOffset>147</wp:posOffset>
            </wp:positionV>
            <wp:extent cx="6413985" cy="2156649"/>
            <wp:effectExtent l="0" t="0" r="0" b="2540"/>
            <wp:wrapSquare wrapText="bothSides"/>
            <wp:docPr id="2" name="Image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434612" cy="21635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216FC6D" w14:textId="798A70BD" w:rsidR="00284947" w:rsidRPr="00CC4412" w:rsidRDefault="005561CC" w:rsidP="00CC4412">
      <w:pPr>
        <w:pStyle w:val="Standard"/>
        <w:spacing w:line="480" w:lineRule="auto"/>
        <w:rPr>
          <w:rFonts w:ascii="Arial" w:hAnsi="Arial" w:cs="Arial"/>
          <w:b/>
          <w:bCs/>
        </w:rPr>
      </w:pPr>
      <w:r w:rsidRPr="00CC4412">
        <w:rPr>
          <w:rFonts w:ascii="Arial" w:hAnsi="Arial" w:cs="Arial"/>
          <w:b/>
          <w:bCs/>
        </w:rPr>
        <w:t>S2</w:t>
      </w:r>
      <w:r w:rsidR="00900C5E">
        <w:rPr>
          <w:rFonts w:ascii="Arial" w:hAnsi="Arial" w:cs="Arial"/>
          <w:b/>
          <w:bCs/>
        </w:rPr>
        <w:t xml:space="preserve"> Fig</w:t>
      </w:r>
      <w:r w:rsidRPr="00CC4412">
        <w:rPr>
          <w:rFonts w:ascii="Arial" w:hAnsi="Arial" w:cs="Arial"/>
          <w:b/>
          <w:bCs/>
        </w:rPr>
        <w:t>. MCM inhibition early, but not late, decreases TAg expression.</w:t>
      </w:r>
      <w:r w:rsidRPr="00CC4412">
        <w:rPr>
          <w:rFonts w:ascii="Arial" w:hAnsi="Arial" w:cs="Arial"/>
        </w:rPr>
        <w:t xml:space="preserve"> RPTE cells were treated with the MCM inhibitor</w:t>
      </w:r>
      <w:bookmarkStart w:id="0" w:name="_GoBack"/>
      <w:bookmarkEnd w:id="0"/>
      <w:r w:rsidRPr="00CC4412">
        <w:rPr>
          <w:rFonts w:ascii="Arial" w:hAnsi="Arial" w:cs="Arial"/>
        </w:rPr>
        <w:t xml:space="preserve"> </w:t>
      </w:r>
      <w:proofErr w:type="spellStart"/>
      <w:r w:rsidRPr="00CC4412">
        <w:rPr>
          <w:rFonts w:ascii="Arial" w:hAnsi="Arial" w:cs="Arial"/>
        </w:rPr>
        <w:t>heliquinomycin</w:t>
      </w:r>
      <w:proofErr w:type="spellEnd"/>
      <w:r w:rsidRPr="00CC4412">
        <w:rPr>
          <w:rFonts w:ascii="Arial" w:hAnsi="Arial" w:cs="Arial"/>
        </w:rPr>
        <w:t xml:space="preserve"> (3μM) either early (18hpi) or late (48hpi) and cells were fixed at 72hpi (n=3). (A) Quantification of percent TAg+ in mock or BKPyV infected cells. (B) TAg intensity of BKPyV-infected, TAg+ cells from panel A. Statistical significance was determined by one-way ANOVA and a Tukey post-hoc (**</w:t>
      </w:r>
      <w:proofErr w:type="gramStart"/>
      <w:r w:rsidRPr="00CC4412">
        <w:rPr>
          <w:rFonts w:ascii="Arial" w:hAnsi="Arial" w:cs="Arial"/>
        </w:rPr>
        <w:t>* :</w:t>
      </w:r>
      <w:proofErr w:type="gramEnd"/>
      <w:r w:rsidRPr="00CC4412">
        <w:rPr>
          <w:rFonts w:ascii="Arial" w:hAnsi="Arial" w:cs="Arial"/>
        </w:rPr>
        <w:t xml:space="preserve"> p &lt; 0.001).</w:t>
      </w:r>
    </w:p>
    <w:p w14:paraId="06DEC03C" w14:textId="77777777" w:rsidR="00284947" w:rsidRPr="00CC4412" w:rsidRDefault="00284947" w:rsidP="00CC4412">
      <w:pPr>
        <w:pStyle w:val="Standard"/>
        <w:spacing w:line="480" w:lineRule="auto"/>
        <w:rPr>
          <w:rFonts w:ascii="Arial" w:hAnsi="Arial" w:cs="Arial"/>
        </w:rPr>
      </w:pPr>
    </w:p>
    <w:p w14:paraId="2A818116" w14:textId="77777777" w:rsidR="00284947" w:rsidRPr="00CC4412" w:rsidRDefault="00284947" w:rsidP="00CC4412">
      <w:pPr>
        <w:pStyle w:val="Standard"/>
        <w:spacing w:line="480" w:lineRule="auto"/>
        <w:rPr>
          <w:rFonts w:ascii="Arial" w:hAnsi="Arial" w:cs="Arial"/>
        </w:rPr>
      </w:pPr>
    </w:p>
    <w:p w14:paraId="4541E0D0" w14:textId="77777777" w:rsidR="00284947" w:rsidRPr="00CC4412" w:rsidRDefault="00284947" w:rsidP="00CC4412">
      <w:pPr>
        <w:pStyle w:val="Standard"/>
        <w:spacing w:line="480" w:lineRule="auto"/>
        <w:rPr>
          <w:rFonts w:ascii="Arial" w:hAnsi="Arial" w:cs="Arial"/>
        </w:rPr>
      </w:pPr>
    </w:p>
    <w:p w14:paraId="703D9FF3" w14:textId="77777777" w:rsidR="005235AC" w:rsidRPr="00CC4412" w:rsidRDefault="005235AC" w:rsidP="00CC4412">
      <w:pPr>
        <w:pStyle w:val="Standard"/>
        <w:spacing w:line="480" w:lineRule="auto"/>
        <w:rPr>
          <w:rFonts w:ascii="Arial" w:hAnsi="Arial" w:cs="Arial"/>
        </w:rPr>
      </w:pPr>
    </w:p>
    <w:p w14:paraId="0E3AFFF9" w14:textId="77777777" w:rsidR="005235AC" w:rsidRPr="00CC4412" w:rsidRDefault="005235AC" w:rsidP="00CC4412">
      <w:pPr>
        <w:pStyle w:val="Standard"/>
        <w:spacing w:line="480" w:lineRule="auto"/>
        <w:rPr>
          <w:rFonts w:ascii="Arial" w:hAnsi="Arial" w:cs="Arial"/>
        </w:rPr>
      </w:pPr>
    </w:p>
    <w:p w14:paraId="266A0854" w14:textId="77777777" w:rsidR="00284947" w:rsidRPr="00CC4412" w:rsidRDefault="00284947" w:rsidP="00CC4412">
      <w:pPr>
        <w:pStyle w:val="Standard"/>
        <w:spacing w:line="480" w:lineRule="auto"/>
        <w:rPr>
          <w:rFonts w:ascii="Arial" w:hAnsi="Arial" w:cs="Arial"/>
        </w:rPr>
      </w:pPr>
    </w:p>
    <w:p w14:paraId="4CCE367D" w14:textId="77777777" w:rsidR="00284947" w:rsidRPr="00CC4412" w:rsidRDefault="00284947" w:rsidP="00CC4412">
      <w:pPr>
        <w:pStyle w:val="Standard"/>
        <w:spacing w:line="480" w:lineRule="auto"/>
        <w:rPr>
          <w:rFonts w:ascii="Arial" w:hAnsi="Arial" w:cs="Arial"/>
        </w:rPr>
      </w:pPr>
    </w:p>
    <w:sectPr w:rsidR="00284947" w:rsidRPr="00CC4412">
      <w:pgSz w:w="12240" w:h="15840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826F4F" w14:textId="77777777" w:rsidR="00813E15" w:rsidRDefault="00813E15">
      <w:r>
        <w:separator/>
      </w:r>
    </w:p>
  </w:endnote>
  <w:endnote w:type="continuationSeparator" w:id="0">
    <w:p w14:paraId="13FA5DCB" w14:textId="77777777" w:rsidR="00813E15" w:rsidRDefault="00813E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panose1 w:val="020B06040202020202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B0604020202020204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9A9380" w14:textId="77777777" w:rsidR="00813E15" w:rsidRDefault="00813E15">
      <w:r>
        <w:rPr>
          <w:color w:val="000000"/>
        </w:rPr>
        <w:separator/>
      </w:r>
    </w:p>
  </w:footnote>
  <w:footnote w:type="continuationSeparator" w:id="0">
    <w:p w14:paraId="00FB9E74" w14:textId="77777777" w:rsidR="00813E15" w:rsidRDefault="00813E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9"/>
  <w:proofState w:spelling="clean" w:grammar="clean"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4947"/>
    <w:rsid w:val="000E7822"/>
    <w:rsid w:val="000F4A1C"/>
    <w:rsid w:val="00102DB5"/>
    <w:rsid w:val="00111C89"/>
    <w:rsid w:val="001D0584"/>
    <w:rsid w:val="00277825"/>
    <w:rsid w:val="00284947"/>
    <w:rsid w:val="00334960"/>
    <w:rsid w:val="003366C8"/>
    <w:rsid w:val="0046737D"/>
    <w:rsid w:val="005235AC"/>
    <w:rsid w:val="005561CC"/>
    <w:rsid w:val="00594B63"/>
    <w:rsid w:val="00720320"/>
    <w:rsid w:val="00732B1C"/>
    <w:rsid w:val="007F46C4"/>
    <w:rsid w:val="00813E15"/>
    <w:rsid w:val="00823055"/>
    <w:rsid w:val="00900C5E"/>
    <w:rsid w:val="009F6D8B"/>
    <w:rsid w:val="00A4388C"/>
    <w:rsid w:val="00AA6FC0"/>
    <w:rsid w:val="00CA151F"/>
    <w:rsid w:val="00CC4412"/>
    <w:rsid w:val="00EE4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FBC29"/>
  <w15:docId w15:val="{8AE59FA4-078D-1D4C-AA37-1AE0F1FF2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SimSun" w:hAnsi="Liberation Serif" w:cs="Lucida Sans"/>
        <w:kern w:val="3"/>
        <w:sz w:val="24"/>
        <w:szCs w:val="24"/>
        <w:lang w:val="en-US" w:eastAsia="zh-CN" w:bidi="hi-IN"/>
      </w:rPr>
    </w:rPrDefault>
    <w:pPrDefault>
      <w:pPr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character" w:customStyle="1" w:styleId="Linenumbering">
    <w:name w:val="Line numbering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Needham</dc:creator>
  <cp:lastModifiedBy>Thompson, Sunnie R</cp:lastModifiedBy>
  <cp:revision>3</cp:revision>
  <dcterms:created xsi:type="dcterms:W3CDTF">2024-10-14T14:30:00Z</dcterms:created>
  <dcterms:modified xsi:type="dcterms:W3CDTF">2024-10-14T15:53:00Z</dcterms:modified>
</cp:coreProperties>
</file>